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5FFEC" w14:textId="741227D8" w:rsidR="007142F9" w:rsidRPr="00AC7925" w:rsidRDefault="00D43476" w:rsidP="005F1048">
      <w:pPr>
        <w:pStyle w:val="MDPI18keywords"/>
        <w:jc w:val="center"/>
        <w:rPr>
          <w:rFonts w:asciiTheme="minorHAnsi" w:hAnsiTheme="minorHAnsi" w:cstheme="minorHAnsi"/>
          <w:sz w:val="18"/>
          <w:szCs w:val="18"/>
        </w:rPr>
      </w:pPr>
      <w:r w:rsidRPr="00AC7925">
        <w:rPr>
          <w:rFonts w:asciiTheme="minorHAnsi" w:hAnsiTheme="minorHAnsi" w:cstheme="minorHAnsi"/>
          <w:b/>
          <w:bCs/>
          <w:sz w:val="18"/>
          <w:szCs w:val="18"/>
        </w:rPr>
        <w:t xml:space="preserve">Supplementary </w:t>
      </w:r>
      <w:r w:rsidR="007142F9" w:rsidRPr="00AC7925">
        <w:rPr>
          <w:rFonts w:asciiTheme="minorHAnsi" w:hAnsiTheme="minorHAnsi" w:cstheme="minorHAnsi"/>
          <w:b/>
          <w:bCs/>
          <w:sz w:val="18"/>
          <w:szCs w:val="18"/>
        </w:rPr>
        <w:t>Table 1</w:t>
      </w:r>
      <w:r w:rsidR="007142F9" w:rsidRPr="00AC7925">
        <w:rPr>
          <w:rFonts w:asciiTheme="minorHAnsi" w:hAnsiTheme="minorHAnsi" w:cstheme="minorHAnsi"/>
          <w:sz w:val="18"/>
          <w:szCs w:val="18"/>
        </w:rPr>
        <w:t>. Sociodemographic characteristics according to economic cost the diet per 1000 kcal</w:t>
      </w:r>
      <w:r w:rsidR="005F1048" w:rsidRPr="00AC7925">
        <w:rPr>
          <w:rFonts w:asciiTheme="minorHAnsi" w:hAnsiTheme="minorHAnsi" w:cstheme="minorHAnsi"/>
          <w:sz w:val="18"/>
          <w:szCs w:val="18"/>
        </w:rPr>
        <w:t>.</w:t>
      </w:r>
    </w:p>
    <w:tbl>
      <w:tblPr>
        <w:tblStyle w:val="Tablaconcuadrcula1"/>
        <w:tblW w:w="834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1587"/>
        <w:gridCol w:w="1587"/>
        <w:gridCol w:w="1587"/>
        <w:gridCol w:w="1143"/>
      </w:tblGrid>
      <w:tr w:rsidR="00F47561" w:rsidRPr="00AC7925" w14:paraId="7AE0633C" w14:textId="4105C802" w:rsidTr="005860E6">
        <w:trPr>
          <w:jc w:val="center"/>
        </w:trPr>
        <w:tc>
          <w:tcPr>
            <w:tcW w:w="2438" w:type="dxa"/>
            <w:tcBorders>
              <w:bottom w:val="nil"/>
            </w:tcBorders>
          </w:tcPr>
          <w:p w14:paraId="39C7F3C0" w14:textId="77777777" w:rsidR="00F47561" w:rsidRPr="00AC7925" w:rsidRDefault="00F47561" w:rsidP="00F4756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87" w:type="dxa"/>
            <w:tcBorders>
              <w:bottom w:val="nil"/>
            </w:tcBorders>
            <w:vAlign w:val="bottom"/>
          </w:tcPr>
          <w:p w14:paraId="46DEDFB2" w14:textId="1F5C56CF" w:rsidR="00F47561" w:rsidRPr="00AC7925" w:rsidRDefault="00F47561" w:rsidP="00F4756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T1 §</w:t>
            </w:r>
          </w:p>
          <w:p w14:paraId="6F388C6C" w14:textId="77777777" w:rsidR="00F47561" w:rsidRPr="00AC7925" w:rsidRDefault="00F47561" w:rsidP="00F4756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AC7925">
              <w:rPr>
                <w:rFonts w:cstheme="minorHAnsi"/>
                <w:i/>
                <w:iCs/>
                <w:sz w:val="18"/>
                <w:szCs w:val="18"/>
                <w:lang w:val="en-GB"/>
              </w:rPr>
              <w:t>n</w:t>
            </w: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 =2279)</w:t>
            </w:r>
          </w:p>
        </w:tc>
        <w:tc>
          <w:tcPr>
            <w:tcW w:w="1587" w:type="dxa"/>
            <w:tcBorders>
              <w:bottom w:val="nil"/>
            </w:tcBorders>
            <w:vAlign w:val="bottom"/>
          </w:tcPr>
          <w:p w14:paraId="6770067D" w14:textId="77777777" w:rsidR="00F47561" w:rsidRPr="00AC7925" w:rsidRDefault="00F47561" w:rsidP="00F4756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T2 §</w:t>
            </w:r>
          </w:p>
          <w:p w14:paraId="4FB5E1F8" w14:textId="77777777" w:rsidR="00F47561" w:rsidRPr="00AC7925" w:rsidRDefault="00F47561" w:rsidP="00F4756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AC7925">
              <w:rPr>
                <w:rFonts w:cstheme="minorHAnsi"/>
                <w:i/>
                <w:iCs/>
                <w:sz w:val="18"/>
                <w:szCs w:val="18"/>
                <w:lang w:val="en-GB"/>
              </w:rPr>
              <w:t>n</w:t>
            </w: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 =2280)</w:t>
            </w:r>
          </w:p>
        </w:tc>
        <w:tc>
          <w:tcPr>
            <w:tcW w:w="1587" w:type="dxa"/>
            <w:tcBorders>
              <w:bottom w:val="nil"/>
            </w:tcBorders>
            <w:vAlign w:val="bottom"/>
          </w:tcPr>
          <w:p w14:paraId="0FAACAE7" w14:textId="347AFC72" w:rsidR="00F47561" w:rsidRPr="00AC7925" w:rsidRDefault="00F47561" w:rsidP="00F4756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T3 §</w:t>
            </w:r>
          </w:p>
          <w:p w14:paraId="2636B14C" w14:textId="77777777" w:rsidR="00F47561" w:rsidRPr="00AC7925" w:rsidRDefault="00F47561" w:rsidP="00F4756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AC7925">
              <w:rPr>
                <w:rFonts w:cstheme="minorHAnsi"/>
                <w:i/>
                <w:iCs/>
                <w:sz w:val="18"/>
                <w:szCs w:val="18"/>
                <w:lang w:val="en-GB"/>
              </w:rPr>
              <w:t>n</w:t>
            </w: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 =2279)</w:t>
            </w:r>
          </w:p>
        </w:tc>
        <w:tc>
          <w:tcPr>
            <w:tcW w:w="1143" w:type="dxa"/>
            <w:tcBorders>
              <w:bottom w:val="nil"/>
            </w:tcBorders>
            <w:vAlign w:val="center"/>
          </w:tcPr>
          <w:p w14:paraId="15D6CA99" w14:textId="2724A516" w:rsidR="00F47561" w:rsidRPr="00AC7925" w:rsidRDefault="00F47561" w:rsidP="00F4756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p-value </w:t>
            </w:r>
            <w:r w:rsidRPr="00AC7925">
              <w:rPr>
                <w:rFonts w:cstheme="minorHAnsi"/>
                <w:b/>
                <w:sz w:val="18"/>
                <w:szCs w:val="18"/>
                <w:lang w:val="en-GB"/>
              </w:rPr>
              <w:t xml:space="preserve">‡ </w:t>
            </w:r>
            <w:r w:rsidRPr="00AC7925">
              <w:rPr>
                <w:rFonts w:cstheme="minorHAnsi"/>
                <w:b/>
                <w:lang w:val="en-GB"/>
              </w:rPr>
              <w:t>†</w:t>
            </w:r>
          </w:p>
        </w:tc>
      </w:tr>
      <w:tr w:rsidR="00F47561" w:rsidRPr="00AC7925" w14:paraId="0CC2AC9C" w14:textId="6C270933" w:rsidTr="005860E6">
        <w:trPr>
          <w:jc w:val="center"/>
        </w:trPr>
        <w:tc>
          <w:tcPr>
            <w:tcW w:w="2438" w:type="dxa"/>
            <w:tcBorders>
              <w:top w:val="nil"/>
              <w:bottom w:val="single" w:sz="4" w:space="0" w:color="auto"/>
            </w:tcBorders>
          </w:tcPr>
          <w:p w14:paraId="0D4BDEE6" w14:textId="77777777" w:rsidR="00F47561" w:rsidRPr="00AC7925" w:rsidRDefault="00F47561" w:rsidP="00F4756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32B2D8D3" w14:textId="4A4AC28A" w:rsidR="00F47561" w:rsidRPr="00AC7925" w:rsidRDefault="00F47561" w:rsidP="00F4756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1234E422" w14:textId="3464DE7C" w:rsidR="00F47561" w:rsidRPr="00AC7925" w:rsidRDefault="00F47561" w:rsidP="00F4756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122098CA" w14:textId="59DE5E7A" w:rsidR="00F47561" w:rsidRPr="00AC7925" w:rsidRDefault="00F47561" w:rsidP="00F4756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</w:tcPr>
          <w:p w14:paraId="3098DD85" w14:textId="77777777" w:rsidR="00F47561" w:rsidRPr="00AC7925" w:rsidRDefault="00F47561" w:rsidP="00F4756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47561" w:rsidRPr="00AC7925" w14:paraId="2604A7A1" w14:textId="7376F1AF" w:rsidTr="005860E6">
        <w:trPr>
          <w:jc w:val="center"/>
        </w:trPr>
        <w:tc>
          <w:tcPr>
            <w:tcW w:w="2438" w:type="dxa"/>
            <w:tcBorders>
              <w:bottom w:val="nil"/>
            </w:tcBorders>
          </w:tcPr>
          <w:p w14:paraId="236487AF" w14:textId="77777777" w:rsidR="00F47561" w:rsidRPr="00AC7925" w:rsidRDefault="00F47561" w:rsidP="00F4756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1587" w:type="dxa"/>
            <w:tcBorders>
              <w:bottom w:val="nil"/>
            </w:tcBorders>
          </w:tcPr>
          <w:p w14:paraId="62B60217" w14:textId="5EAB1002" w:rsidR="00F47561" w:rsidRPr="00AC7925" w:rsidRDefault="00F47561" w:rsidP="00F4756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65.0 (8.0)</w:t>
            </w:r>
            <w:r w:rsidR="004E702B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87" w:type="dxa"/>
            <w:tcBorders>
              <w:bottom w:val="nil"/>
            </w:tcBorders>
          </w:tcPr>
          <w:p w14:paraId="7B7B0B10" w14:textId="4360B654" w:rsidR="00F47561" w:rsidRPr="00AC7925" w:rsidRDefault="00F47561" w:rsidP="00F4756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65.0 (8.0)</w:t>
            </w:r>
            <w:r w:rsidR="004E702B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87" w:type="dxa"/>
            <w:tcBorders>
              <w:bottom w:val="nil"/>
            </w:tcBorders>
          </w:tcPr>
          <w:p w14:paraId="3A64556E" w14:textId="1547138B" w:rsidR="00F47561" w:rsidRPr="00AC7925" w:rsidRDefault="00F47561" w:rsidP="00F4756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65</w:t>
            </w:r>
            <w:r w:rsidR="00E2224D" w:rsidRPr="00AC7925">
              <w:rPr>
                <w:rFonts w:cstheme="minorHAnsi"/>
                <w:sz w:val="18"/>
                <w:szCs w:val="18"/>
                <w:lang w:val="en-GB"/>
              </w:rPr>
              <w:t>.0</w:t>
            </w: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E2224D" w:rsidRPr="00AC7925"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Pr="00AC7925">
              <w:rPr>
                <w:rFonts w:cstheme="minorHAnsi"/>
                <w:sz w:val="18"/>
                <w:szCs w:val="18"/>
                <w:lang w:val="en-GB"/>
              </w:rPr>
              <w:t>.0)</w:t>
            </w:r>
          </w:p>
        </w:tc>
        <w:tc>
          <w:tcPr>
            <w:tcW w:w="1143" w:type="dxa"/>
            <w:tcBorders>
              <w:bottom w:val="nil"/>
            </w:tcBorders>
          </w:tcPr>
          <w:p w14:paraId="3522B385" w14:textId="4911CB45" w:rsidR="00F47561" w:rsidRPr="00AC7925" w:rsidRDefault="004E702B" w:rsidP="00F4756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0.008</w:t>
            </w:r>
          </w:p>
        </w:tc>
      </w:tr>
      <w:tr w:rsidR="00F47561" w:rsidRPr="00AC7925" w14:paraId="7662A2E9" w14:textId="0F4DD35B" w:rsidTr="005860E6">
        <w:trPr>
          <w:jc w:val="center"/>
        </w:trPr>
        <w:tc>
          <w:tcPr>
            <w:tcW w:w="2438" w:type="dxa"/>
            <w:tcBorders>
              <w:top w:val="nil"/>
              <w:bottom w:val="nil"/>
            </w:tcBorders>
          </w:tcPr>
          <w:p w14:paraId="1B9F9465" w14:textId="77777777" w:rsidR="00F47561" w:rsidRPr="00AC7925" w:rsidRDefault="00F47561" w:rsidP="00F4756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BMI (kg/m</w:t>
            </w:r>
            <w:r w:rsidRPr="00AC7925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2</w:t>
            </w:r>
            <w:r w:rsidRPr="00AC7925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40CB66A" w14:textId="4D7C9C37" w:rsidR="00F47561" w:rsidRPr="00AC7925" w:rsidRDefault="00F47561" w:rsidP="00F4756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32.1 (5.1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06BEE48A" w14:textId="37DF27F5" w:rsidR="00F47561" w:rsidRPr="00AC7925" w:rsidRDefault="00F47561" w:rsidP="00F4756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32.</w:t>
            </w:r>
            <w:r w:rsidR="00E2224D" w:rsidRPr="00AC7925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 (5.</w:t>
            </w:r>
            <w:r w:rsidR="00E2224D" w:rsidRPr="00AC7925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Pr="00AC7925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6452486A" w14:textId="36617492" w:rsidR="00F47561" w:rsidRPr="00AC7925" w:rsidRDefault="00F47561" w:rsidP="00F4756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32.</w:t>
            </w:r>
            <w:r w:rsidR="00E2224D" w:rsidRPr="00AC7925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 (5.</w:t>
            </w:r>
            <w:r w:rsidR="00E2224D" w:rsidRPr="00AC7925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Pr="00AC7925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37B1FBF6" w14:textId="71BA15AB" w:rsidR="00F47561" w:rsidRPr="00AC7925" w:rsidRDefault="004E702B" w:rsidP="00F4756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0.078</w:t>
            </w:r>
          </w:p>
        </w:tc>
      </w:tr>
      <w:tr w:rsidR="004E702B" w:rsidRPr="00AC7925" w14:paraId="53EC4228" w14:textId="421BE528" w:rsidTr="005860E6">
        <w:trPr>
          <w:jc w:val="center"/>
        </w:trPr>
        <w:tc>
          <w:tcPr>
            <w:tcW w:w="2438" w:type="dxa"/>
            <w:tcBorders>
              <w:top w:val="nil"/>
              <w:bottom w:val="nil"/>
            </w:tcBorders>
          </w:tcPr>
          <w:p w14:paraId="4110CA8B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Energy intake (kcal/day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3C3700C0" w14:textId="0DDFFF5B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2554.1 (826.9)</w:t>
            </w:r>
            <w:r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AC7925">
              <w:rPr>
                <w:rFonts w:cstheme="minorHAnsi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25249FD1" w14:textId="1827A675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="00E2224D" w:rsidRPr="00AC7925">
              <w:rPr>
                <w:rFonts w:cstheme="minorHAnsi"/>
                <w:sz w:val="18"/>
                <w:szCs w:val="18"/>
                <w:lang w:val="en-GB"/>
              </w:rPr>
              <w:t>384</w:t>
            </w:r>
            <w:r w:rsidRPr="00AC7925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E2224D" w:rsidRPr="00AC7925">
              <w:rPr>
                <w:rFonts w:cstheme="minorHAnsi"/>
                <w:sz w:val="18"/>
                <w:szCs w:val="18"/>
                <w:lang w:val="en-GB"/>
              </w:rPr>
              <w:t>6</w:t>
            </w: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E2224D" w:rsidRPr="00AC7925">
              <w:rPr>
                <w:rFonts w:cstheme="minorHAnsi"/>
                <w:sz w:val="18"/>
                <w:szCs w:val="18"/>
                <w:lang w:val="en-GB"/>
              </w:rPr>
              <w:t>712</w:t>
            </w:r>
            <w:r w:rsidRPr="00AC7925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E2224D" w:rsidRPr="00AC7925"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Pr="00AC7925">
              <w:rPr>
                <w:rFonts w:cstheme="minorHAnsi"/>
                <w:sz w:val="18"/>
                <w:szCs w:val="18"/>
                <w:lang w:val="en-GB"/>
              </w:rPr>
              <w:t>)</w:t>
            </w:r>
            <w:r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AC7925">
              <w:rPr>
                <w:rFonts w:cstheme="minorHAnsi"/>
                <w:sz w:val="18"/>
                <w:szCs w:val="18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0913D525" w14:textId="7DAC5E90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="00E2224D" w:rsidRPr="00AC7925">
              <w:rPr>
                <w:rFonts w:cstheme="minorHAnsi"/>
                <w:sz w:val="18"/>
                <w:szCs w:val="18"/>
                <w:lang w:val="en-GB"/>
              </w:rPr>
              <w:t>136</w:t>
            </w:r>
            <w:r w:rsidRPr="00AC7925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E2224D" w:rsidRPr="00AC7925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E2224D" w:rsidRPr="00AC7925">
              <w:rPr>
                <w:rFonts w:cstheme="minorHAnsi"/>
                <w:sz w:val="18"/>
                <w:szCs w:val="18"/>
                <w:lang w:val="en-GB"/>
              </w:rPr>
              <w:t>701</w:t>
            </w:r>
            <w:r w:rsidRPr="00AC7925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E2224D" w:rsidRPr="00AC7925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Pr="00AC7925">
              <w:rPr>
                <w:rFonts w:cstheme="minorHAnsi"/>
                <w:sz w:val="18"/>
                <w:szCs w:val="18"/>
                <w:lang w:val="en-GB"/>
              </w:rPr>
              <w:t>)</w:t>
            </w:r>
            <w:r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AC7925">
              <w:rPr>
                <w:rFonts w:cstheme="minorHAnsi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433312BD" w14:textId="463F7B09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4E702B" w:rsidRPr="00AC7925" w14:paraId="27124ED6" w14:textId="1962A305" w:rsidTr="005860E6">
        <w:trPr>
          <w:jc w:val="center"/>
        </w:trPr>
        <w:tc>
          <w:tcPr>
            <w:tcW w:w="2438" w:type="dxa"/>
            <w:tcBorders>
              <w:top w:val="nil"/>
              <w:bottom w:val="single" w:sz="4" w:space="0" w:color="auto"/>
            </w:tcBorders>
          </w:tcPr>
          <w:p w14:paraId="29B2E015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Energy expenditure (kcal/day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4E4B6084" w14:textId="62FB5425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1706.3 (2377.6)</w:t>
            </w:r>
            <w:r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3CC28E75" w14:textId="4C477EBB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E2224D" w:rsidRPr="00AC7925">
              <w:rPr>
                <w:rFonts w:cstheme="minorHAnsi"/>
                <w:sz w:val="18"/>
                <w:szCs w:val="18"/>
                <w:lang w:val="en-GB"/>
              </w:rPr>
              <w:t>830</w:t>
            </w:r>
            <w:r w:rsidRPr="00AC7925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E2224D" w:rsidRPr="00AC7925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 (2</w:t>
            </w:r>
            <w:r w:rsidR="00E2224D" w:rsidRPr="00AC7925">
              <w:rPr>
                <w:rFonts w:cstheme="minorHAnsi"/>
                <w:sz w:val="18"/>
                <w:szCs w:val="18"/>
                <w:lang w:val="en-GB"/>
              </w:rPr>
              <w:t>540</w:t>
            </w:r>
            <w:r w:rsidRPr="00AC7925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E2224D" w:rsidRPr="00AC7925"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Pr="00AC7925">
              <w:rPr>
                <w:rFonts w:cstheme="minorHAnsi"/>
                <w:sz w:val="18"/>
                <w:szCs w:val="18"/>
                <w:lang w:val="en-GB"/>
              </w:rPr>
              <w:t>)</w:t>
            </w:r>
            <w:r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0EDFE491" w14:textId="22BF613C" w:rsidR="004E702B" w:rsidRPr="00AC7925" w:rsidRDefault="00E2224D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2042</w:t>
            </w:r>
            <w:r w:rsidR="004E702B" w:rsidRPr="00AC7925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AC7925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4E702B" w:rsidRPr="00AC7925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Pr="00AC7925">
              <w:rPr>
                <w:rFonts w:cstheme="minorHAnsi"/>
                <w:sz w:val="18"/>
                <w:szCs w:val="18"/>
                <w:lang w:val="en-GB"/>
              </w:rPr>
              <w:t>2699</w:t>
            </w:r>
            <w:r w:rsidR="004E702B" w:rsidRPr="00AC7925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AC7925"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="004E702B" w:rsidRPr="00AC7925">
              <w:rPr>
                <w:rFonts w:cstheme="minorHAnsi"/>
                <w:sz w:val="18"/>
                <w:szCs w:val="18"/>
                <w:lang w:val="en-GB"/>
              </w:rPr>
              <w:t>)</w:t>
            </w:r>
            <w:r w:rsidR="004E702B"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="004E702B" w:rsidRPr="00AC7925">
              <w:rPr>
                <w:rFonts w:cstheme="minorHAnsi"/>
                <w:sz w:val="18"/>
                <w:szCs w:val="18"/>
                <w:vertAlign w:val="superscript"/>
              </w:rPr>
              <w:t>b,c</w:t>
            </w:r>
            <w:proofErr w:type="spellEnd"/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</w:tcPr>
          <w:p w14:paraId="7814BFCB" w14:textId="0C5FD04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4E702B" w:rsidRPr="00AC7925" w14:paraId="24ADB171" w14:textId="4F0ECBCD" w:rsidTr="005860E6">
        <w:trPr>
          <w:jc w:val="center"/>
        </w:trPr>
        <w:tc>
          <w:tcPr>
            <w:tcW w:w="243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4671FCB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33B5D21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7707F2D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1CBA010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5AD5776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E702B" w:rsidRPr="00AC7925" w14:paraId="2781D43C" w14:textId="6600F121" w:rsidTr="005860E6">
        <w:trPr>
          <w:jc w:val="center"/>
        </w:trPr>
        <w:tc>
          <w:tcPr>
            <w:tcW w:w="2438" w:type="dxa"/>
            <w:tcBorders>
              <w:top w:val="nil"/>
              <w:bottom w:val="nil"/>
            </w:tcBorders>
            <w:shd w:val="clear" w:color="auto" w:fill="auto"/>
          </w:tcPr>
          <w:p w14:paraId="367CF692" w14:textId="3CD9AFA4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Sex (female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0C138E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953 (41.8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572A98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1097 (48.1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09D45E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1273 (55.9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4D2F5FB8" w14:textId="40B986A0" w:rsidR="004E702B" w:rsidRPr="00AC7925" w:rsidRDefault="004E702B" w:rsidP="004E702B">
            <w:pPr>
              <w:rPr>
                <w:rFonts w:cstheme="minorHAnsi"/>
                <w:sz w:val="18"/>
                <w:szCs w:val="18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4E702B" w:rsidRPr="00AC7925" w14:paraId="541AA8AA" w14:textId="2D7802CA" w:rsidTr="005860E6">
        <w:trPr>
          <w:jc w:val="center"/>
        </w:trPr>
        <w:tc>
          <w:tcPr>
            <w:tcW w:w="2438" w:type="dxa"/>
            <w:tcBorders>
              <w:top w:val="nil"/>
              <w:bottom w:val="nil"/>
            </w:tcBorders>
          </w:tcPr>
          <w:p w14:paraId="3AB7BAE5" w14:textId="3A6FF2D1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Educational level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3589A667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CC194A2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296FF52D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700FDD44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E702B" w:rsidRPr="00AC7925" w14:paraId="11CD1830" w14:textId="2BA86A66" w:rsidTr="005860E6">
        <w:trPr>
          <w:jc w:val="center"/>
        </w:trPr>
        <w:tc>
          <w:tcPr>
            <w:tcW w:w="2438" w:type="dxa"/>
            <w:tcBorders>
              <w:top w:val="nil"/>
              <w:bottom w:val="nil"/>
            </w:tcBorders>
          </w:tcPr>
          <w:p w14:paraId="1DC5518F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   Primary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35D69F96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1177 (51.6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05B4FFA8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1116 (48.9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0BC0926C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1057 (46.4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770685B8" w14:textId="286E8EDA" w:rsidR="004E702B" w:rsidRPr="00AC7925" w:rsidRDefault="004E702B" w:rsidP="004E702B">
            <w:pPr>
              <w:rPr>
                <w:rFonts w:cstheme="minorHAnsi"/>
                <w:sz w:val="18"/>
                <w:szCs w:val="18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4E702B" w:rsidRPr="00AC7925" w14:paraId="277BCAF4" w14:textId="5044ECAA" w:rsidTr="005860E6">
        <w:trPr>
          <w:jc w:val="center"/>
        </w:trPr>
        <w:tc>
          <w:tcPr>
            <w:tcW w:w="2438" w:type="dxa"/>
            <w:tcBorders>
              <w:top w:val="nil"/>
              <w:bottom w:val="nil"/>
            </w:tcBorders>
          </w:tcPr>
          <w:p w14:paraId="0425B57E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   Secondary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35B06443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676 (29.7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4B032EBD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647 (28.4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5424DEAD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652 (28.6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7F38034E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E702B" w:rsidRPr="00AC7925" w14:paraId="5C576F3C" w14:textId="22E3C777" w:rsidTr="005860E6">
        <w:trPr>
          <w:jc w:val="center"/>
        </w:trPr>
        <w:tc>
          <w:tcPr>
            <w:tcW w:w="2438" w:type="dxa"/>
            <w:tcBorders>
              <w:top w:val="nil"/>
              <w:bottom w:val="nil"/>
            </w:tcBorders>
          </w:tcPr>
          <w:p w14:paraId="5325ADC2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   Tertiary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6787D160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426 (18.7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60785146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517 (22.7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02D2DEDF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570 (25.0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1767EB16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E702B" w:rsidRPr="00AC7925" w14:paraId="050A953C" w14:textId="08B27014" w:rsidTr="005860E6">
        <w:trPr>
          <w:jc w:val="center"/>
        </w:trPr>
        <w:tc>
          <w:tcPr>
            <w:tcW w:w="2438" w:type="dxa"/>
            <w:tcBorders>
              <w:top w:val="nil"/>
              <w:bottom w:val="nil"/>
            </w:tcBorders>
          </w:tcPr>
          <w:p w14:paraId="21534803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Marital statu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12FE4E32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410A82FF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4B503845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408274E0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E702B" w:rsidRPr="00AC7925" w14:paraId="53104695" w14:textId="67CA8565" w:rsidTr="005860E6">
        <w:trPr>
          <w:jc w:val="center"/>
        </w:trPr>
        <w:tc>
          <w:tcPr>
            <w:tcW w:w="2438" w:type="dxa"/>
            <w:tcBorders>
              <w:top w:val="nil"/>
              <w:bottom w:val="nil"/>
            </w:tcBorders>
          </w:tcPr>
          <w:p w14:paraId="020BDEB7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   Marrie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1C6BC3A3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1753 (77.3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6D3CFDAF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1744 (76.6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57DD1FA1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1716 (75.6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5F6C7398" w14:textId="346B1C29" w:rsidR="004E702B" w:rsidRPr="00AC7925" w:rsidRDefault="004E702B" w:rsidP="004E702B">
            <w:pPr>
              <w:rPr>
                <w:rFonts w:cstheme="minorHAnsi"/>
                <w:sz w:val="18"/>
                <w:szCs w:val="18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0.113</w:t>
            </w:r>
          </w:p>
        </w:tc>
      </w:tr>
      <w:tr w:rsidR="004E702B" w:rsidRPr="00AC7925" w14:paraId="417684FE" w14:textId="5E9B6A61" w:rsidTr="005860E6">
        <w:trPr>
          <w:jc w:val="center"/>
        </w:trPr>
        <w:tc>
          <w:tcPr>
            <w:tcW w:w="2438" w:type="dxa"/>
            <w:tcBorders>
              <w:top w:val="nil"/>
              <w:bottom w:val="nil"/>
            </w:tcBorders>
          </w:tcPr>
          <w:p w14:paraId="3270A2DD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   Divorced/separate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2624BEDF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190 (8.4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6ABB2888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170 (7.5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290EDA1A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182 (8.0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0B4CF51E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E702B" w:rsidRPr="00AC7925" w14:paraId="2BEBE96D" w14:textId="22642644" w:rsidTr="005860E6">
        <w:trPr>
          <w:jc w:val="center"/>
        </w:trPr>
        <w:tc>
          <w:tcPr>
            <w:tcW w:w="2438" w:type="dxa"/>
            <w:tcBorders>
              <w:top w:val="nil"/>
              <w:bottom w:val="nil"/>
            </w:tcBorders>
          </w:tcPr>
          <w:p w14:paraId="7AD8D1AC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   Widower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6AF0A5AC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211 (9.3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2D10B0CB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234 (10.3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745B3894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266 (11.7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771CB22D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E702B" w:rsidRPr="00AC7925" w14:paraId="20716FFC" w14:textId="22EC6063" w:rsidTr="005860E6">
        <w:trPr>
          <w:jc w:val="center"/>
        </w:trPr>
        <w:tc>
          <w:tcPr>
            <w:tcW w:w="2438" w:type="dxa"/>
            <w:tcBorders>
              <w:top w:val="nil"/>
              <w:bottom w:val="nil"/>
            </w:tcBorders>
          </w:tcPr>
          <w:p w14:paraId="1466BF63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   Other (single + religious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44C8E2B3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115 (5.1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69ADCD88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129 (5.7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4BB2D8CF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106 (4.7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613A6924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E702B" w:rsidRPr="00AC7925" w14:paraId="0D805564" w14:textId="18E0663E" w:rsidTr="005860E6">
        <w:trPr>
          <w:jc w:val="center"/>
        </w:trPr>
        <w:tc>
          <w:tcPr>
            <w:tcW w:w="2438" w:type="dxa"/>
            <w:tcBorders>
              <w:top w:val="nil"/>
              <w:bottom w:val="nil"/>
            </w:tcBorders>
          </w:tcPr>
          <w:p w14:paraId="3AE1DBC8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   Living alone ‡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05B95B35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253 (11.1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32ECA1AC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281 (12.3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3B031DC6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323 (14.2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73BF1C08" w14:textId="0C241801" w:rsidR="004E702B" w:rsidRPr="00AC7925" w:rsidRDefault="004E702B" w:rsidP="004E702B">
            <w:pPr>
              <w:rPr>
                <w:rFonts w:cstheme="minorHAnsi"/>
                <w:sz w:val="18"/>
                <w:szCs w:val="18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0.007</w:t>
            </w:r>
          </w:p>
        </w:tc>
      </w:tr>
      <w:tr w:rsidR="004E702B" w:rsidRPr="00AC7925" w14:paraId="3F148E9B" w14:textId="05A35200" w:rsidTr="005860E6">
        <w:trPr>
          <w:jc w:val="center"/>
        </w:trPr>
        <w:tc>
          <w:tcPr>
            <w:tcW w:w="2438" w:type="dxa"/>
            <w:tcBorders>
              <w:top w:val="nil"/>
              <w:bottom w:val="nil"/>
            </w:tcBorders>
          </w:tcPr>
          <w:p w14:paraId="0F588771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Smoking habit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5250BC2D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7E4FDC6E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58C85475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658D7D79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E702B" w:rsidRPr="00AC7925" w14:paraId="0F680BE7" w14:textId="001382FF" w:rsidTr="005860E6">
        <w:trPr>
          <w:jc w:val="center"/>
        </w:trPr>
        <w:tc>
          <w:tcPr>
            <w:tcW w:w="2438" w:type="dxa"/>
            <w:tcBorders>
              <w:top w:val="nil"/>
              <w:bottom w:val="nil"/>
            </w:tcBorders>
          </w:tcPr>
          <w:p w14:paraId="12AFAF19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   Current smoker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78DCFCF0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328 (14.5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50E07F7E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276 (12.1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4F87EBCD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247 (10.9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079523AB" w14:textId="5FB9A04C" w:rsidR="004E702B" w:rsidRPr="00AC7925" w:rsidRDefault="004E702B" w:rsidP="004E702B">
            <w:pPr>
              <w:rPr>
                <w:rFonts w:cstheme="minorHAnsi"/>
                <w:sz w:val="18"/>
                <w:szCs w:val="18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0.005</w:t>
            </w:r>
          </w:p>
        </w:tc>
      </w:tr>
      <w:tr w:rsidR="004E702B" w:rsidRPr="00AC7925" w14:paraId="3DC53995" w14:textId="7F85FEFB" w:rsidTr="005860E6">
        <w:trPr>
          <w:jc w:val="center"/>
        </w:trPr>
        <w:tc>
          <w:tcPr>
            <w:tcW w:w="2438" w:type="dxa"/>
            <w:tcBorders>
              <w:top w:val="nil"/>
              <w:bottom w:val="nil"/>
            </w:tcBorders>
          </w:tcPr>
          <w:p w14:paraId="259D605B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   Former smoker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218648D2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980 (43.2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37A457E3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990 (43.6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36CC70C3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992 (43.7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5293E2F4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E702B" w:rsidRPr="00AC7925" w14:paraId="2FBC8987" w14:textId="0E769784" w:rsidTr="005860E6">
        <w:trPr>
          <w:jc w:val="center"/>
        </w:trPr>
        <w:tc>
          <w:tcPr>
            <w:tcW w:w="2438" w:type="dxa"/>
            <w:tcBorders>
              <w:top w:val="nil"/>
              <w:bottom w:val="nil"/>
            </w:tcBorders>
          </w:tcPr>
          <w:p w14:paraId="523ED302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   Never smoke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4F31D150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959 (42.3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4537BEE2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1006 (44.3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06A2AF42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1032 (45.4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769F5381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E702B" w:rsidRPr="00AC7925" w14:paraId="7E9CF0D1" w14:textId="595370AD" w:rsidTr="005860E6">
        <w:trPr>
          <w:jc w:val="center"/>
        </w:trPr>
        <w:tc>
          <w:tcPr>
            <w:tcW w:w="2438" w:type="dxa"/>
            <w:tcBorders>
              <w:top w:val="nil"/>
              <w:bottom w:val="nil"/>
            </w:tcBorders>
          </w:tcPr>
          <w:p w14:paraId="6EF4D190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AC7925">
              <w:rPr>
                <w:rFonts w:cstheme="minorHAnsi"/>
                <w:sz w:val="18"/>
                <w:szCs w:val="18"/>
                <w:lang w:val="en-GB"/>
              </w:rPr>
              <w:t>MetS</w:t>
            </w:r>
            <w:proofErr w:type="spellEnd"/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 component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41187321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62058F87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0A602662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71167D94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E702B" w:rsidRPr="00AC7925" w14:paraId="58FA98A5" w14:textId="06DC83B7" w:rsidTr="005860E6">
        <w:trPr>
          <w:jc w:val="center"/>
        </w:trPr>
        <w:tc>
          <w:tcPr>
            <w:tcW w:w="2438" w:type="dxa"/>
            <w:tcBorders>
              <w:top w:val="nil"/>
              <w:bottom w:val="nil"/>
            </w:tcBorders>
          </w:tcPr>
          <w:p w14:paraId="65CF758A" w14:textId="202F7C0A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   High blood pressure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62DD1376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2087 (91.6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56407806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2086 (91.5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02495613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2104 (92.3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54B5BB27" w14:textId="6F477DD1" w:rsidR="004E702B" w:rsidRPr="00AC7925" w:rsidRDefault="004E702B" w:rsidP="004E702B">
            <w:pPr>
              <w:rPr>
                <w:rFonts w:cstheme="minorHAnsi"/>
                <w:sz w:val="18"/>
                <w:szCs w:val="18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0.532</w:t>
            </w:r>
          </w:p>
        </w:tc>
      </w:tr>
      <w:tr w:rsidR="004E702B" w:rsidRPr="00AC7925" w14:paraId="4E5F3D1A" w14:textId="5AD99F6F" w:rsidTr="005860E6">
        <w:trPr>
          <w:jc w:val="center"/>
        </w:trPr>
        <w:tc>
          <w:tcPr>
            <w:tcW w:w="2438" w:type="dxa"/>
            <w:tcBorders>
              <w:top w:val="nil"/>
              <w:bottom w:val="nil"/>
            </w:tcBorders>
          </w:tcPr>
          <w:p w14:paraId="20BECD6E" w14:textId="59C3BCED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   Hyperglycaemia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52DBC67B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1667 (73.1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545A4E80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1728 (75.8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27825AF8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1756 (77.1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69C63E1D" w14:textId="24B29E95" w:rsidR="004E702B" w:rsidRPr="00AC7925" w:rsidRDefault="004E702B" w:rsidP="004E702B">
            <w:pPr>
              <w:rPr>
                <w:rFonts w:cstheme="minorHAnsi"/>
                <w:sz w:val="18"/>
                <w:szCs w:val="18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0.008</w:t>
            </w:r>
          </w:p>
        </w:tc>
      </w:tr>
      <w:tr w:rsidR="004E702B" w:rsidRPr="00AC7925" w14:paraId="538C1C3C" w14:textId="7549C1BD" w:rsidTr="005860E6">
        <w:trPr>
          <w:jc w:val="center"/>
        </w:trPr>
        <w:tc>
          <w:tcPr>
            <w:tcW w:w="2438" w:type="dxa"/>
            <w:tcBorders>
              <w:top w:val="nil"/>
              <w:bottom w:val="nil"/>
            </w:tcBorders>
          </w:tcPr>
          <w:p w14:paraId="36B7F22D" w14:textId="4DDF0B7E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   Hypertriglyceridemia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49D2791F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1332 (58.4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2A7D6CC2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1266 (55.5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28C227CB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1205 (52.9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299A5C62" w14:textId="737A8415" w:rsidR="004E702B" w:rsidRPr="00AC7925" w:rsidRDefault="004E702B" w:rsidP="004E702B">
            <w:pPr>
              <w:rPr>
                <w:rFonts w:cstheme="minorHAnsi"/>
                <w:sz w:val="18"/>
                <w:szCs w:val="18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4E702B" w:rsidRPr="00AC7925" w14:paraId="0AC92EC9" w14:textId="21D6E4A9" w:rsidTr="005860E6">
        <w:trPr>
          <w:jc w:val="center"/>
        </w:trPr>
        <w:tc>
          <w:tcPr>
            <w:tcW w:w="2438" w:type="dxa"/>
            <w:tcBorders>
              <w:top w:val="nil"/>
              <w:bottom w:val="nil"/>
            </w:tcBorders>
          </w:tcPr>
          <w:p w14:paraId="41241BC3" w14:textId="2505C5A8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   Low HDL-cholesterol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2149EC3F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1044 (45.8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2BF8EFA6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981 (43.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080E8714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906 (39.8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4C0EDEB1" w14:textId="3E29FE2F" w:rsidR="004E702B" w:rsidRPr="00AC7925" w:rsidRDefault="004E702B" w:rsidP="004E702B">
            <w:pPr>
              <w:rPr>
                <w:rFonts w:cstheme="minorHAnsi"/>
                <w:sz w:val="18"/>
                <w:szCs w:val="18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4E702B" w:rsidRPr="00AC7925" w14:paraId="1DC10B12" w14:textId="71820816" w:rsidTr="005860E6">
        <w:trPr>
          <w:jc w:val="center"/>
        </w:trPr>
        <w:tc>
          <w:tcPr>
            <w:tcW w:w="2438" w:type="dxa"/>
            <w:tcBorders>
              <w:top w:val="nil"/>
            </w:tcBorders>
          </w:tcPr>
          <w:p w14:paraId="631484E6" w14:textId="5E668D33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   Abdominal obesity</w:t>
            </w:r>
          </w:p>
        </w:tc>
        <w:tc>
          <w:tcPr>
            <w:tcW w:w="1587" w:type="dxa"/>
            <w:tcBorders>
              <w:top w:val="nil"/>
            </w:tcBorders>
            <w:vAlign w:val="bottom"/>
          </w:tcPr>
          <w:p w14:paraId="253B4805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2170 (95.2)</w:t>
            </w:r>
          </w:p>
        </w:tc>
        <w:tc>
          <w:tcPr>
            <w:tcW w:w="1587" w:type="dxa"/>
            <w:tcBorders>
              <w:top w:val="nil"/>
            </w:tcBorders>
            <w:vAlign w:val="bottom"/>
          </w:tcPr>
          <w:p w14:paraId="6E46A0D6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2186 (95.9)</w:t>
            </w:r>
          </w:p>
        </w:tc>
        <w:tc>
          <w:tcPr>
            <w:tcW w:w="1587" w:type="dxa"/>
            <w:tcBorders>
              <w:top w:val="nil"/>
            </w:tcBorders>
            <w:vAlign w:val="bottom"/>
          </w:tcPr>
          <w:p w14:paraId="2695145A" w14:textId="77777777" w:rsidR="004E702B" w:rsidRPr="00AC7925" w:rsidRDefault="004E702B" w:rsidP="004E702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</w:rPr>
              <w:t>2216 (97.2)</w:t>
            </w:r>
          </w:p>
        </w:tc>
        <w:tc>
          <w:tcPr>
            <w:tcW w:w="1143" w:type="dxa"/>
            <w:tcBorders>
              <w:top w:val="nil"/>
            </w:tcBorders>
          </w:tcPr>
          <w:p w14:paraId="247D2164" w14:textId="6C0921EB" w:rsidR="004E702B" w:rsidRPr="00AC7925" w:rsidRDefault="004E702B" w:rsidP="004E702B">
            <w:pPr>
              <w:rPr>
                <w:rFonts w:cstheme="minorHAnsi"/>
                <w:sz w:val="18"/>
                <w:szCs w:val="18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0.002</w:t>
            </w:r>
          </w:p>
        </w:tc>
      </w:tr>
    </w:tbl>
    <w:p w14:paraId="0AAF0BDF" w14:textId="619CF0C7" w:rsidR="007142F9" w:rsidRPr="00AC7925" w:rsidRDefault="007142F9" w:rsidP="003A1EDB">
      <w:pPr>
        <w:ind w:left="-426" w:right="-568"/>
        <w:jc w:val="both"/>
        <w:rPr>
          <w:rFonts w:cstheme="minorHAnsi"/>
          <w:sz w:val="16"/>
          <w:szCs w:val="16"/>
          <w:lang w:val="en-GB"/>
        </w:rPr>
      </w:pPr>
      <w:r w:rsidRPr="00AC7925">
        <w:rPr>
          <w:rFonts w:cstheme="minorHAnsi"/>
          <w:b/>
          <w:sz w:val="16"/>
          <w:szCs w:val="16"/>
          <w:lang w:val="en-GB"/>
        </w:rPr>
        <w:t>Abbreviations</w:t>
      </w:r>
      <w:r w:rsidRPr="00AC7925">
        <w:rPr>
          <w:rFonts w:cstheme="minorHAnsi"/>
          <w:sz w:val="16"/>
          <w:szCs w:val="16"/>
          <w:lang w:val="en-GB"/>
        </w:rPr>
        <w:t xml:space="preserve">: BMI: Body Mass Index. HDL-cholesterol: High density lipoprotein cholesterol. </w:t>
      </w:r>
      <w:proofErr w:type="spellStart"/>
      <w:r w:rsidRPr="00AC7925">
        <w:rPr>
          <w:rFonts w:cstheme="minorHAnsi"/>
          <w:sz w:val="16"/>
          <w:szCs w:val="16"/>
          <w:lang w:val="en-GB"/>
        </w:rPr>
        <w:t>MetS</w:t>
      </w:r>
      <w:proofErr w:type="spellEnd"/>
      <w:r w:rsidRPr="00AC7925">
        <w:rPr>
          <w:rFonts w:cstheme="minorHAnsi"/>
          <w:sz w:val="16"/>
          <w:szCs w:val="16"/>
          <w:lang w:val="en-GB"/>
        </w:rPr>
        <w:t xml:space="preserve">: Metabolic Syndrome. SD. Standard deviation. </w:t>
      </w:r>
      <w:r w:rsidRPr="00AC7925">
        <w:rPr>
          <w:rFonts w:cstheme="minorHAnsi"/>
          <w:sz w:val="16"/>
          <w:szCs w:val="16"/>
          <w:vertAlign w:val="superscript"/>
          <w:lang w:val="en-GB"/>
        </w:rPr>
        <w:t>§</w:t>
      </w:r>
      <w:r w:rsidRPr="00AC7925">
        <w:rPr>
          <w:rFonts w:cstheme="minorHAnsi"/>
          <w:sz w:val="16"/>
          <w:szCs w:val="16"/>
          <w:lang w:val="en-GB"/>
        </w:rPr>
        <w:t xml:space="preserve">Tertiles of economic cost of the diet per 1000 kcal: T1: Cost up to 4.77 €/day (n=2279); T2: Cost between 4.78 and 5.86 €/day (n=2280); T3: Cost over 5.87 €/day (n=2279). </w:t>
      </w:r>
      <w:r w:rsidRPr="00AC7925">
        <w:rPr>
          <w:rFonts w:cstheme="minorHAnsi"/>
          <w:sz w:val="16"/>
          <w:szCs w:val="16"/>
          <w:vertAlign w:val="superscript"/>
          <w:lang w:val="en-GB"/>
        </w:rPr>
        <w:t>‡</w:t>
      </w:r>
      <w:r w:rsidRPr="00AC7925">
        <w:rPr>
          <w:rFonts w:cstheme="minorHAnsi"/>
          <w:sz w:val="16"/>
          <w:szCs w:val="16"/>
          <w:lang w:val="en-GB"/>
        </w:rPr>
        <w:t xml:space="preserve">Living alone regardless of marital status. </w:t>
      </w:r>
      <w:r w:rsidRPr="00AC7925">
        <w:rPr>
          <w:rFonts w:cstheme="minorHAnsi"/>
          <w:b/>
          <w:sz w:val="16"/>
          <w:szCs w:val="16"/>
          <w:vertAlign w:val="superscript"/>
          <w:lang w:val="en-GB"/>
        </w:rPr>
        <w:t>‡</w:t>
      </w:r>
      <w:r w:rsidRPr="00AC7925">
        <w:rPr>
          <w:rFonts w:cstheme="minorHAnsi"/>
          <w:sz w:val="16"/>
          <w:szCs w:val="16"/>
          <w:lang w:val="en-GB"/>
        </w:rPr>
        <w:t>Difference</w:t>
      </w:r>
      <w:r w:rsidR="003A1EDB" w:rsidRPr="00AC7925">
        <w:rPr>
          <w:rFonts w:cstheme="minorHAnsi"/>
          <w:sz w:val="16"/>
          <w:szCs w:val="16"/>
          <w:lang w:val="en-GB"/>
        </w:rPr>
        <w:t>s</w:t>
      </w:r>
      <w:r w:rsidRPr="00AC7925">
        <w:rPr>
          <w:rFonts w:cstheme="minorHAnsi"/>
          <w:sz w:val="16"/>
          <w:szCs w:val="16"/>
          <w:lang w:val="en-GB"/>
        </w:rPr>
        <w:t xml:space="preserve"> in means between groups were tested by </w:t>
      </w:r>
      <w:r w:rsidR="004E702B" w:rsidRPr="00AC7925">
        <w:rPr>
          <w:rFonts w:cstheme="minorHAnsi"/>
          <w:sz w:val="16"/>
          <w:szCs w:val="16"/>
          <w:lang w:val="en-GB"/>
        </w:rPr>
        <w:t>Kruskal-Wallis</w:t>
      </w:r>
      <w:r w:rsidRPr="00AC7925">
        <w:rPr>
          <w:rFonts w:cstheme="minorHAnsi"/>
          <w:sz w:val="16"/>
          <w:szCs w:val="16"/>
          <w:lang w:val="en-GB"/>
        </w:rPr>
        <w:t xml:space="preserve"> and </w:t>
      </w:r>
      <w:r w:rsidR="00A4464D" w:rsidRPr="00AC7925">
        <w:rPr>
          <w:rFonts w:cstheme="minorHAnsi"/>
          <w:sz w:val="16"/>
          <w:szCs w:val="16"/>
          <w:lang w:val="en-GB"/>
        </w:rPr>
        <w:t>Dunn-</w:t>
      </w:r>
      <w:r w:rsidRPr="00AC7925">
        <w:rPr>
          <w:rFonts w:cstheme="minorHAnsi"/>
          <w:sz w:val="16"/>
          <w:szCs w:val="16"/>
          <w:lang w:val="en-GB"/>
        </w:rPr>
        <w:t>Bonferroni’s post-hoc (expressed by the letters a, b, c). Differences in prevalence’s across groups were examined using χ</w:t>
      </w:r>
      <w:r w:rsidRPr="00AC7925">
        <w:rPr>
          <w:rFonts w:cstheme="minorHAnsi"/>
          <w:sz w:val="16"/>
          <w:szCs w:val="16"/>
          <w:vertAlign w:val="superscript"/>
          <w:lang w:val="en-GB"/>
        </w:rPr>
        <w:t>2</w:t>
      </w:r>
      <w:r w:rsidRPr="00AC7925">
        <w:rPr>
          <w:rFonts w:cstheme="minorHAnsi"/>
          <w:sz w:val="16"/>
          <w:szCs w:val="16"/>
          <w:lang w:val="en-GB"/>
        </w:rPr>
        <w:t xml:space="preserve">. </w:t>
      </w:r>
      <w:r w:rsidRPr="00AC7925">
        <w:rPr>
          <w:rFonts w:cstheme="minorHAnsi"/>
          <w:b/>
          <w:sz w:val="16"/>
          <w:szCs w:val="16"/>
          <w:vertAlign w:val="superscript"/>
          <w:lang w:val="en-GB"/>
        </w:rPr>
        <w:t>†</w:t>
      </w:r>
      <w:r w:rsidRPr="00AC7925">
        <w:rPr>
          <w:rFonts w:cstheme="minorHAnsi"/>
          <w:bCs/>
          <w:sz w:val="16"/>
          <w:szCs w:val="16"/>
          <w:lang w:val="en-GB"/>
        </w:rPr>
        <w:t xml:space="preserve">Analysis was adjusted by </w:t>
      </w:r>
      <w:r w:rsidR="006A7A8F" w:rsidRPr="00AC7925">
        <w:rPr>
          <w:rFonts w:cstheme="minorHAnsi"/>
          <w:bCs/>
          <w:sz w:val="16"/>
          <w:szCs w:val="16"/>
          <w:lang w:val="en-GB"/>
        </w:rPr>
        <w:t xml:space="preserve">sex </w:t>
      </w:r>
      <w:r w:rsidRPr="00AC7925">
        <w:rPr>
          <w:rFonts w:cstheme="minorHAnsi"/>
          <w:bCs/>
          <w:sz w:val="16"/>
          <w:szCs w:val="16"/>
          <w:lang w:val="en-GB"/>
        </w:rPr>
        <w:t>and education</w:t>
      </w:r>
      <w:r w:rsidR="003A1EDB" w:rsidRPr="00AC7925">
        <w:rPr>
          <w:rFonts w:cstheme="minorHAnsi"/>
          <w:bCs/>
          <w:sz w:val="16"/>
          <w:szCs w:val="16"/>
          <w:lang w:val="en-GB"/>
        </w:rPr>
        <w:t>al level</w:t>
      </w:r>
      <w:r w:rsidRPr="00AC7925">
        <w:rPr>
          <w:rFonts w:cstheme="minorHAnsi"/>
          <w:bCs/>
          <w:sz w:val="16"/>
          <w:szCs w:val="16"/>
          <w:lang w:val="en-GB"/>
        </w:rPr>
        <w:t xml:space="preserve">. </w:t>
      </w:r>
      <w:r w:rsidR="006A7A8F" w:rsidRPr="00AC7925">
        <w:rPr>
          <w:rFonts w:cstheme="minorHAnsi"/>
          <w:bCs/>
          <w:sz w:val="16"/>
          <w:szCs w:val="16"/>
          <w:lang w:val="en-GB"/>
        </w:rPr>
        <w:t xml:space="preserve">Sex </w:t>
      </w:r>
      <w:r w:rsidRPr="00AC7925">
        <w:rPr>
          <w:rFonts w:cstheme="minorHAnsi"/>
          <w:bCs/>
          <w:sz w:val="16"/>
          <w:szCs w:val="16"/>
          <w:lang w:val="en-GB"/>
        </w:rPr>
        <w:t>was only adjusted by education</w:t>
      </w:r>
      <w:r w:rsidR="006A7A8F" w:rsidRPr="00AC7925">
        <w:rPr>
          <w:rFonts w:cstheme="minorHAnsi"/>
          <w:bCs/>
          <w:sz w:val="16"/>
          <w:szCs w:val="16"/>
          <w:lang w:val="en-GB"/>
        </w:rPr>
        <w:t>al level</w:t>
      </w:r>
      <w:r w:rsidRPr="00AC7925">
        <w:rPr>
          <w:rFonts w:cstheme="minorHAnsi"/>
          <w:bCs/>
          <w:sz w:val="16"/>
          <w:szCs w:val="16"/>
          <w:lang w:val="en-GB"/>
        </w:rPr>
        <w:t xml:space="preserve">, and vice-verse. </w:t>
      </w:r>
    </w:p>
    <w:p w14:paraId="7F9F09D2" w14:textId="77777777" w:rsidR="00D43476" w:rsidRPr="00AC7925" w:rsidRDefault="00D43476">
      <w:pPr>
        <w:rPr>
          <w:lang w:val="en-US"/>
        </w:rPr>
      </w:pPr>
    </w:p>
    <w:p w14:paraId="44860A6E" w14:textId="2E6A4AAB" w:rsidR="00D43476" w:rsidRPr="00AC7925" w:rsidRDefault="00D43476">
      <w:pPr>
        <w:rPr>
          <w:lang w:val="en-US"/>
        </w:rPr>
      </w:pPr>
    </w:p>
    <w:sectPr w:rsidR="00D43476" w:rsidRPr="00AC7925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BE514A" w14:textId="77777777" w:rsidR="00C079D9" w:rsidRDefault="00C079D9" w:rsidP="009378E7">
      <w:pPr>
        <w:spacing w:after="0" w:line="240" w:lineRule="auto"/>
      </w:pPr>
      <w:r>
        <w:separator/>
      </w:r>
    </w:p>
  </w:endnote>
  <w:endnote w:type="continuationSeparator" w:id="0">
    <w:p w14:paraId="36FD0523" w14:textId="77777777" w:rsidR="00C079D9" w:rsidRDefault="00C079D9" w:rsidP="009378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973521"/>
      <w:docPartObj>
        <w:docPartGallery w:val="Page Numbers (Bottom of Page)"/>
        <w:docPartUnique/>
      </w:docPartObj>
    </w:sdtPr>
    <w:sdtContent>
      <w:p w14:paraId="01835AC9" w14:textId="77777777" w:rsidR="00E0080E" w:rsidRDefault="00E0080E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70ECF">
          <w:rPr>
            <w:noProof/>
          </w:rPr>
          <w:t>5</w:t>
        </w:r>
        <w:r>
          <w:fldChar w:fldCharType="end"/>
        </w:r>
      </w:p>
    </w:sdtContent>
  </w:sdt>
  <w:p w14:paraId="273E82D9" w14:textId="77777777" w:rsidR="00E0080E" w:rsidRDefault="00E0080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F8B5D1" w14:textId="77777777" w:rsidR="00C079D9" w:rsidRDefault="00C079D9" w:rsidP="009378E7">
      <w:pPr>
        <w:spacing w:after="0" w:line="240" w:lineRule="auto"/>
      </w:pPr>
      <w:r>
        <w:separator/>
      </w:r>
    </w:p>
  </w:footnote>
  <w:footnote w:type="continuationSeparator" w:id="0">
    <w:p w14:paraId="41EF3357" w14:textId="77777777" w:rsidR="00C079D9" w:rsidRDefault="00C079D9" w:rsidP="009378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6B3461"/>
    <w:multiLevelType w:val="hybridMultilevel"/>
    <w:tmpl w:val="79845A22"/>
    <w:lvl w:ilvl="0" w:tplc="D9EA8A7E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942BE5"/>
    <w:multiLevelType w:val="hybridMultilevel"/>
    <w:tmpl w:val="DCCAEB2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6443349">
    <w:abstractNumId w:val="0"/>
  </w:num>
  <w:num w:numId="2" w16cid:durableId="16671298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78E7"/>
    <w:rsid w:val="00004008"/>
    <w:rsid w:val="00010D97"/>
    <w:rsid w:val="00044071"/>
    <w:rsid w:val="00046E2E"/>
    <w:rsid w:val="000B4A71"/>
    <w:rsid w:val="000B6DD9"/>
    <w:rsid w:val="000C260E"/>
    <w:rsid w:val="000D05B0"/>
    <w:rsid w:val="00100DBA"/>
    <w:rsid w:val="00111F3C"/>
    <w:rsid w:val="00136C01"/>
    <w:rsid w:val="00142E27"/>
    <w:rsid w:val="001A1A88"/>
    <w:rsid w:val="001A2711"/>
    <w:rsid w:val="001A5ABA"/>
    <w:rsid w:val="001E3054"/>
    <w:rsid w:val="001F3EED"/>
    <w:rsid w:val="002025CE"/>
    <w:rsid w:val="00202D25"/>
    <w:rsid w:val="00216344"/>
    <w:rsid w:val="00241A5F"/>
    <w:rsid w:val="002638A1"/>
    <w:rsid w:val="002E0EBE"/>
    <w:rsid w:val="002F1A5E"/>
    <w:rsid w:val="002F4288"/>
    <w:rsid w:val="00302651"/>
    <w:rsid w:val="00362754"/>
    <w:rsid w:val="00364422"/>
    <w:rsid w:val="0037679C"/>
    <w:rsid w:val="003A1EDB"/>
    <w:rsid w:val="003A7ED9"/>
    <w:rsid w:val="003B6635"/>
    <w:rsid w:val="003D53A7"/>
    <w:rsid w:val="003E272D"/>
    <w:rsid w:val="003F17D7"/>
    <w:rsid w:val="00405D15"/>
    <w:rsid w:val="0044339C"/>
    <w:rsid w:val="004740FB"/>
    <w:rsid w:val="00486474"/>
    <w:rsid w:val="004E702B"/>
    <w:rsid w:val="004F7521"/>
    <w:rsid w:val="00526744"/>
    <w:rsid w:val="0056323D"/>
    <w:rsid w:val="005740F5"/>
    <w:rsid w:val="005860E6"/>
    <w:rsid w:val="005F1048"/>
    <w:rsid w:val="006224BE"/>
    <w:rsid w:val="00656411"/>
    <w:rsid w:val="00671219"/>
    <w:rsid w:val="00684C25"/>
    <w:rsid w:val="0069662F"/>
    <w:rsid w:val="006A000A"/>
    <w:rsid w:val="006A7A8F"/>
    <w:rsid w:val="006C3C3A"/>
    <w:rsid w:val="006D0B39"/>
    <w:rsid w:val="006E589E"/>
    <w:rsid w:val="007142F9"/>
    <w:rsid w:val="00730473"/>
    <w:rsid w:val="007652CB"/>
    <w:rsid w:val="00766EB5"/>
    <w:rsid w:val="00770ECF"/>
    <w:rsid w:val="00774ABA"/>
    <w:rsid w:val="0077616B"/>
    <w:rsid w:val="007D1C45"/>
    <w:rsid w:val="007E03A2"/>
    <w:rsid w:val="007E2E62"/>
    <w:rsid w:val="007F3B60"/>
    <w:rsid w:val="0080456F"/>
    <w:rsid w:val="0080663F"/>
    <w:rsid w:val="0081015B"/>
    <w:rsid w:val="008142E9"/>
    <w:rsid w:val="0081437D"/>
    <w:rsid w:val="0085080D"/>
    <w:rsid w:val="00866F26"/>
    <w:rsid w:val="008928B8"/>
    <w:rsid w:val="008A11CE"/>
    <w:rsid w:val="008A524F"/>
    <w:rsid w:val="008B3E9A"/>
    <w:rsid w:val="008B4BB1"/>
    <w:rsid w:val="008C2EF1"/>
    <w:rsid w:val="008C4DB8"/>
    <w:rsid w:val="00914090"/>
    <w:rsid w:val="00935101"/>
    <w:rsid w:val="009378E7"/>
    <w:rsid w:val="00964DF7"/>
    <w:rsid w:val="00972807"/>
    <w:rsid w:val="00976184"/>
    <w:rsid w:val="009765EA"/>
    <w:rsid w:val="009806ED"/>
    <w:rsid w:val="0099231F"/>
    <w:rsid w:val="009C212A"/>
    <w:rsid w:val="009C4269"/>
    <w:rsid w:val="009E543C"/>
    <w:rsid w:val="00A01945"/>
    <w:rsid w:val="00A12159"/>
    <w:rsid w:val="00A1633A"/>
    <w:rsid w:val="00A27DF5"/>
    <w:rsid w:val="00A366D2"/>
    <w:rsid w:val="00A4464D"/>
    <w:rsid w:val="00A45BA1"/>
    <w:rsid w:val="00A710C1"/>
    <w:rsid w:val="00A72982"/>
    <w:rsid w:val="00A731E8"/>
    <w:rsid w:val="00A73C87"/>
    <w:rsid w:val="00A904F5"/>
    <w:rsid w:val="00AC7925"/>
    <w:rsid w:val="00AD3EAC"/>
    <w:rsid w:val="00AE1C54"/>
    <w:rsid w:val="00AE6874"/>
    <w:rsid w:val="00AF71CB"/>
    <w:rsid w:val="00B57E31"/>
    <w:rsid w:val="00B7191E"/>
    <w:rsid w:val="00B7436E"/>
    <w:rsid w:val="00B867AC"/>
    <w:rsid w:val="00B94DCF"/>
    <w:rsid w:val="00B96B49"/>
    <w:rsid w:val="00B97D09"/>
    <w:rsid w:val="00BB1B9E"/>
    <w:rsid w:val="00BC298D"/>
    <w:rsid w:val="00C03D24"/>
    <w:rsid w:val="00C079D9"/>
    <w:rsid w:val="00C24C94"/>
    <w:rsid w:val="00C3612E"/>
    <w:rsid w:val="00C90000"/>
    <w:rsid w:val="00C966EA"/>
    <w:rsid w:val="00CC1D07"/>
    <w:rsid w:val="00CC4776"/>
    <w:rsid w:val="00CE789F"/>
    <w:rsid w:val="00CF2346"/>
    <w:rsid w:val="00CF57C6"/>
    <w:rsid w:val="00D07225"/>
    <w:rsid w:val="00D111B6"/>
    <w:rsid w:val="00D113B7"/>
    <w:rsid w:val="00D40D59"/>
    <w:rsid w:val="00D43476"/>
    <w:rsid w:val="00D54213"/>
    <w:rsid w:val="00D5774B"/>
    <w:rsid w:val="00DB4F0A"/>
    <w:rsid w:val="00DC5862"/>
    <w:rsid w:val="00DE50F0"/>
    <w:rsid w:val="00E0080E"/>
    <w:rsid w:val="00E1758E"/>
    <w:rsid w:val="00E2224D"/>
    <w:rsid w:val="00E228BB"/>
    <w:rsid w:val="00E527AA"/>
    <w:rsid w:val="00E53181"/>
    <w:rsid w:val="00E666A4"/>
    <w:rsid w:val="00E66B8A"/>
    <w:rsid w:val="00E7463A"/>
    <w:rsid w:val="00E942EF"/>
    <w:rsid w:val="00ED1E9E"/>
    <w:rsid w:val="00EE7F00"/>
    <w:rsid w:val="00EF371E"/>
    <w:rsid w:val="00F11C8C"/>
    <w:rsid w:val="00F25A32"/>
    <w:rsid w:val="00F40589"/>
    <w:rsid w:val="00F47561"/>
    <w:rsid w:val="00F47919"/>
    <w:rsid w:val="00F508BD"/>
    <w:rsid w:val="00F61C75"/>
    <w:rsid w:val="00F65DAB"/>
    <w:rsid w:val="00F858C5"/>
    <w:rsid w:val="00F87AC6"/>
    <w:rsid w:val="00F97347"/>
    <w:rsid w:val="00FC039F"/>
    <w:rsid w:val="00FF0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738F7C"/>
  <w15:docId w15:val="{26DB0D0C-ABC2-4070-9D95-BE6C53048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E589E"/>
    <w:pPr>
      <w:spacing w:before="120" w:after="0" w:line="360" w:lineRule="auto"/>
      <w:jc w:val="both"/>
      <w:outlineLvl w:val="0"/>
    </w:pPr>
    <w:rPr>
      <w:rFonts w:ascii="Calibri" w:eastAsia="Calibri" w:hAnsi="Calibri" w:cs="Times New Roman"/>
      <w:i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378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378E7"/>
  </w:style>
  <w:style w:type="paragraph" w:styleId="Piedepgina">
    <w:name w:val="footer"/>
    <w:basedOn w:val="Normal"/>
    <w:link w:val="PiedepginaCar"/>
    <w:uiPriority w:val="99"/>
    <w:unhideWhenUsed/>
    <w:rsid w:val="009378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378E7"/>
  </w:style>
  <w:style w:type="paragraph" w:styleId="Prrafodelista">
    <w:name w:val="List Paragraph"/>
    <w:basedOn w:val="Normal"/>
    <w:uiPriority w:val="34"/>
    <w:qFormat/>
    <w:rsid w:val="00A01945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A01945"/>
    <w:rPr>
      <w:color w:val="0000FF" w:themeColor="hyperlink"/>
      <w:u w:val="single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714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8keywords">
    <w:name w:val="MDPI_1.8_keywords"/>
    <w:basedOn w:val="Normal"/>
    <w:next w:val="Normal"/>
    <w:qFormat/>
    <w:rsid w:val="007142F9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Tablaconcuadrcula">
    <w:name w:val="Table Grid"/>
    <w:basedOn w:val="Tablanormal"/>
    <w:uiPriority w:val="59"/>
    <w:semiHidden/>
    <w:unhideWhenUsed/>
    <w:rsid w:val="00714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6E589E"/>
    <w:rPr>
      <w:rFonts w:ascii="Calibri" w:eastAsia="Calibri" w:hAnsi="Calibri" w:cs="Times New Roman"/>
      <w:i/>
      <w:sz w:val="24"/>
      <w:lang w:val="en-US"/>
    </w:rPr>
  </w:style>
  <w:style w:type="paragraph" w:styleId="Revisin">
    <w:name w:val="Revision"/>
    <w:hidden/>
    <w:uiPriority w:val="99"/>
    <w:semiHidden/>
    <w:rsid w:val="00A73C87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A27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2711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8A524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A524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A524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C3C3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C3C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46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1899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T</dc:creator>
  <cp:lastModifiedBy>Josep A. Tur Marí</cp:lastModifiedBy>
  <cp:revision>2</cp:revision>
  <cp:lastPrinted>2023-05-11T10:11:00Z</cp:lastPrinted>
  <dcterms:created xsi:type="dcterms:W3CDTF">2023-07-03T11:18:00Z</dcterms:created>
  <dcterms:modified xsi:type="dcterms:W3CDTF">2023-07-03T11:18:00Z</dcterms:modified>
</cp:coreProperties>
</file>